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46A9E" w:rsidRPr="007C5509" w:rsidRDefault="00A00279" w:rsidP="00E46A9E">
      <w:pPr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 xml:space="preserve">Supplementary </w:t>
      </w:r>
      <w:r w:rsidR="00E46A9E" w:rsidRPr="007C5509">
        <w:rPr>
          <w:rFonts w:ascii="Times New Roman" w:hAnsi="Times New Roman"/>
          <w:b/>
          <w:color w:val="000000" w:themeColor="text1"/>
        </w:rPr>
        <w:t>Table</w:t>
      </w:r>
      <w:r>
        <w:rPr>
          <w:rFonts w:ascii="Times New Roman" w:hAnsi="Times New Roman"/>
          <w:b/>
          <w:color w:val="000000" w:themeColor="text1"/>
        </w:rPr>
        <w:t xml:space="preserve"> 1</w:t>
      </w:r>
      <w:r w:rsidR="00E46A9E" w:rsidRPr="007C5509">
        <w:rPr>
          <w:rFonts w:ascii="Times New Roman" w:hAnsi="Times New Roman"/>
          <w:b/>
          <w:color w:val="000000" w:themeColor="text1"/>
        </w:rPr>
        <w:t>. List of primers</w:t>
      </w:r>
      <w:r w:rsidR="002801F0" w:rsidRPr="007C5509">
        <w:rPr>
          <w:rFonts w:ascii="Times New Roman" w:hAnsi="Times New Roman"/>
          <w:b/>
          <w:color w:val="000000" w:themeColor="text1"/>
        </w:rPr>
        <w:t xml:space="preserve"> used in </w:t>
      </w:r>
      <w:r w:rsidR="00A527ED" w:rsidRPr="00A527ED">
        <w:rPr>
          <w:rFonts w:ascii="Times New Roman" w:hAnsi="Times New Roman"/>
          <w:b/>
          <w:color w:val="FF0000"/>
        </w:rPr>
        <w:t xml:space="preserve">real-time </w:t>
      </w:r>
      <w:r w:rsidR="002801F0" w:rsidRPr="00A527ED">
        <w:rPr>
          <w:rFonts w:ascii="Times New Roman" w:hAnsi="Times New Roman"/>
          <w:b/>
          <w:color w:val="FF0000"/>
        </w:rPr>
        <w:t>PCR</w:t>
      </w:r>
      <w:r w:rsidR="002801F0" w:rsidRPr="007C5509">
        <w:rPr>
          <w:rFonts w:ascii="Times New Roman" w:hAnsi="Times New Roman"/>
          <w:b/>
          <w:color w:val="000000" w:themeColor="text1"/>
        </w:rPr>
        <w:t xml:space="preserve"> with their DNA sequences</w:t>
      </w:r>
    </w:p>
    <w:tbl>
      <w:tblPr>
        <w:tblW w:w="7621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A0" w:firstRow="1" w:lastRow="0" w:firstColumn="1" w:lastColumn="0" w:noHBand="0" w:noVBand="0"/>
      </w:tblPr>
      <w:tblGrid>
        <w:gridCol w:w="1101"/>
        <w:gridCol w:w="1417"/>
        <w:gridCol w:w="5103"/>
      </w:tblGrid>
      <w:tr w:rsidR="00BD3868" w:rsidRPr="002801F0" w:rsidTr="00BD3868">
        <w:tc>
          <w:tcPr>
            <w:tcW w:w="1101" w:type="dxa"/>
            <w:tcBorders>
              <w:bottom w:val="single" w:sz="4" w:space="0" w:color="000000"/>
            </w:tcBorders>
          </w:tcPr>
          <w:p w:rsidR="00BD3868" w:rsidRPr="007C5509" w:rsidRDefault="00BD3868" w:rsidP="007D62EB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7C5509">
              <w:rPr>
                <w:rFonts w:ascii="Times New Roman" w:hAnsi="Times New Roman"/>
                <w:b/>
                <w:color w:val="000000" w:themeColor="text1"/>
              </w:rPr>
              <w:t>Gen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BD3868" w:rsidRPr="007C5509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b/>
                <w:color w:val="000000" w:themeColor="text1"/>
              </w:rPr>
            </w:pPr>
            <w:r w:rsidRPr="007C5509">
              <w:rPr>
                <w:rFonts w:ascii="Times New Roman" w:hAnsi="Times New Roman"/>
                <w:b/>
                <w:color w:val="000000" w:themeColor="text1"/>
              </w:rPr>
              <w:t>Primer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 w:rsidR="00BD3868" w:rsidRPr="007C5509" w:rsidRDefault="00BD3868" w:rsidP="007D62EB">
            <w:pPr>
              <w:ind w:leftChars="-1" w:hanging="2"/>
              <w:rPr>
                <w:rFonts w:ascii="Times New Roman" w:hAnsi="Times New Roman"/>
                <w:b/>
                <w:color w:val="000000" w:themeColor="text1"/>
              </w:rPr>
            </w:pPr>
            <w:r w:rsidRPr="007C5509">
              <w:rPr>
                <w:rFonts w:ascii="Times New Roman" w:hAnsi="Times New Roman"/>
                <w:b/>
                <w:color w:val="000000" w:themeColor="text1"/>
              </w:rPr>
              <w:t>Sequence</w:t>
            </w:r>
          </w:p>
        </w:tc>
      </w:tr>
      <w:tr w:rsidR="00BD3868" w:rsidRPr="002801F0" w:rsidTr="00BD3868">
        <w:tc>
          <w:tcPr>
            <w:tcW w:w="1101" w:type="dxa"/>
            <w:tcBorders>
              <w:bottom w:val="nil"/>
            </w:tcBorders>
          </w:tcPr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IL6</w:t>
            </w:r>
          </w:p>
        </w:tc>
        <w:tc>
          <w:tcPr>
            <w:tcW w:w="1417" w:type="dxa"/>
            <w:tcBorders>
              <w:bottom w:val="nil"/>
            </w:tcBorders>
          </w:tcPr>
          <w:p w:rsidR="00BD3868" w:rsidRPr="002801F0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sense</w:t>
            </w:r>
          </w:p>
          <w:p w:rsidR="00BD3868" w:rsidRPr="002801F0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antisense</w:t>
            </w:r>
          </w:p>
        </w:tc>
        <w:tc>
          <w:tcPr>
            <w:tcW w:w="5103" w:type="dxa"/>
            <w:tcBorders>
              <w:bottom w:val="nil"/>
            </w:tcBorders>
          </w:tcPr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CGG CCT TCC CTA CTT CAC AA-3’</w:t>
            </w:r>
          </w:p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GGA TGG TCT TGG TCC TTA GC-3’</w:t>
            </w:r>
          </w:p>
        </w:tc>
      </w:tr>
      <w:tr w:rsidR="00BD3868" w:rsidRPr="002801F0" w:rsidTr="00BD3868">
        <w:tc>
          <w:tcPr>
            <w:tcW w:w="1101" w:type="dxa"/>
            <w:tcBorders>
              <w:top w:val="nil"/>
              <w:bottom w:val="nil"/>
            </w:tcBorders>
          </w:tcPr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TNF-α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D3868" w:rsidRPr="002801F0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sense</w:t>
            </w:r>
          </w:p>
          <w:p w:rsidR="00BD3868" w:rsidRPr="002801F0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antisens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GCC TAT GTC TCA GCC TCT TC-3’</w:t>
            </w:r>
          </w:p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GGA GGT TGA CTT TCT CCT GG-3’</w:t>
            </w:r>
          </w:p>
        </w:tc>
      </w:tr>
      <w:tr w:rsidR="00BD3868" w:rsidRPr="002801F0" w:rsidTr="00BD3868">
        <w:tc>
          <w:tcPr>
            <w:tcW w:w="1101" w:type="dxa"/>
            <w:tcBorders>
              <w:top w:val="nil"/>
              <w:bottom w:val="nil"/>
            </w:tcBorders>
          </w:tcPr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IFN-α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D3868" w:rsidRPr="002801F0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sense</w:t>
            </w:r>
          </w:p>
          <w:p w:rsidR="00BD3868" w:rsidRPr="002801F0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antisens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TGG CTA GGC TCT GTG CTT TC-3’</w:t>
            </w:r>
          </w:p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 xml:space="preserve">5’-AGC TGC TGG </w:t>
            </w:r>
            <w:proofErr w:type="spellStart"/>
            <w:r w:rsidRPr="002801F0">
              <w:rPr>
                <w:rFonts w:ascii="Times New Roman" w:hAnsi="Times New Roman"/>
                <w:color w:val="000000" w:themeColor="text1"/>
              </w:rPr>
              <w:t>TGG</w:t>
            </w:r>
            <w:proofErr w:type="spellEnd"/>
            <w:r w:rsidRPr="002801F0">
              <w:rPr>
                <w:rFonts w:ascii="Times New Roman" w:hAnsi="Times New Roman"/>
                <w:color w:val="000000" w:themeColor="text1"/>
              </w:rPr>
              <w:t xml:space="preserve"> AGG TCA TT-3’</w:t>
            </w:r>
          </w:p>
        </w:tc>
      </w:tr>
      <w:tr w:rsidR="00BD3868" w:rsidRPr="002801F0" w:rsidTr="00BD3868">
        <w:tc>
          <w:tcPr>
            <w:tcW w:w="1101" w:type="dxa"/>
            <w:tcBorders>
              <w:top w:val="nil"/>
              <w:bottom w:val="nil"/>
            </w:tcBorders>
          </w:tcPr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IFN-γ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D3868" w:rsidRPr="002801F0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sense</w:t>
            </w:r>
          </w:p>
          <w:p w:rsidR="00BD3868" w:rsidRPr="002801F0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antisens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CTT GGC TTT GCA GCT CTT CC-3’</w:t>
            </w:r>
          </w:p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GCT CAT TGA ATG CTT GGC GC-3’</w:t>
            </w:r>
          </w:p>
        </w:tc>
      </w:tr>
      <w:tr w:rsidR="00BD3868" w:rsidRPr="002801F0" w:rsidTr="00BD3868">
        <w:tc>
          <w:tcPr>
            <w:tcW w:w="1101" w:type="dxa"/>
            <w:tcBorders>
              <w:top w:val="nil"/>
              <w:bottom w:val="nil"/>
            </w:tcBorders>
          </w:tcPr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MCP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D3868" w:rsidRPr="002801F0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sense</w:t>
            </w:r>
          </w:p>
          <w:p w:rsidR="00BD3868" w:rsidRPr="002801F0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antisens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CCT GCT GTT CAC AGT TGC-3’</w:t>
            </w:r>
          </w:p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GTC TGG ACC CAT TCC TTC-3’</w:t>
            </w:r>
          </w:p>
        </w:tc>
      </w:tr>
      <w:tr w:rsidR="00BD3868" w:rsidRPr="002801F0" w:rsidTr="00BD3868">
        <w:tc>
          <w:tcPr>
            <w:tcW w:w="1101" w:type="dxa"/>
            <w:tcBorders>
              <w:top w:val="nil"/>
              <w:bottom w:val="nil"/>
            </w:tcBorders>
          </w:tcPr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801F0">
              <w:rPr>
                <w:rFonts w:ascii="Times New Roman" w:hAnsi="Times New Roman"/>
                <w:color w:val="000000" w:themeColor="text1"/>
              </w:rPr>
              <w:t>iNOS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D3868" w:rsidRPr="002801F0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sense</w:t>
            </w:r>
          </w:p>
          <w:p w:rsidR="00BD3868" w:rsidRPr="002801F0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antisens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CCA AGC CCT CAC CTA CTT CC-3’</w:t>
            </w:r>
          </w:p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CAC TTC GCA CAA AGC AGG GC-3’</w:t>
            </w:r>
          </w:p>
        </w:tc>
      </w:tr>
      <w:tr w:rsidR="00BD3868" w:rsidRPr="002801F0" w:rsidTr="00BD3868">
        <w:tc>
          <w:tcPr>
            <w:tcW w:w="1101" w:type="dxa"/>
            <w:tcBorders>
              <w:top w:val="nil"/>
            </w:tcBorders>
          </w:tcPr>
          <w:p w:rsidR="00BD3868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/>
                <w:color w:val="000000" w:themeColor="text1"/>
              </w:rPr>
              <w:t>FIT1</w:t>
            </w:r>
          </w:p>
          <w:p w:rsidR="00BD3868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</w:p>
          <w:p w:rsidR="00BD3868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/>
                <w:color w:val="000000" w:themeColor="text1"/>
              </w:rPr>
              <w:t>xA</w:t>
            </w:r>
            <w:proofErr w:type="spellEnd"/>
          </w:p>
          <w:p w:rsidR="00BD3868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</w:p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ARG1</w:t>
            </w:r>
          </w:p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</w:p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MGL1</w:t>
            </w:r>
          </w:p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</w:p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IL10</w:t>
            </w:r>
          </w:p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</w:p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801F0">
              <w:rPr>
                <w:rFonts w:ascii="Times New Roman" w:hAnsi="Times New Roman"/>
                <w:color w:val="000000" w:themeColor="text1"/>
              </w:rPr>
              <w:t>Actb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</w:tcPr>
          <w:p w:rsidR="00BD3868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sense</w:t>
            </w:r>
          </w:p>
          <w:p w:rsidR="00BD3868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antisense</w:t>
            </w:r>
          </w:p>
          <w:p w:rsidR="00BD3868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sense</w:t>
            </w:r>
          </w:p>
          <w:p w:rsidR="00BD3868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antisense</w:t>
            </w:r>
          </w:p>
          <w:p w:rsidR="00BD3868" w:rsidRPr="002801F0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sense</w:t>
            </w:r>
          </w:p>
          <w:p w:rsidR="00BD3868" w:rsidRPr="002801F0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antisense</w:t>
            </w:r>
          </w:p>
          <w:p w:rsidR="00BD3868" w:rsidRPr="002801F0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sense</w:t>
            </w:r>
          </w:p>
          <w:p w:rsidR="00BD3868" w:rsidRPr="002801F0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antisense</w:t>
            </w:r>
          </w:p>
          <w:p w:rsidR="00BD3868" w:rsidRPr="002801F0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sense</w:t>
            </w:r>
          </w:p>
          <w:p w:rsidR="00BD3868" w:rsidRPr="002801F0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antisense</w:t>
            </w:r>
          </w:p>
          <w:p w:rsidR="00BD3868" w:rsidRPr="002801F0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sense</w:t>
            </w:r>
          </w:p>
          <w:p w:rsidR="00BD3868" w:rsidRPr="002801F0" w:rsidRDefault="00BD3868" w:rsidP="007D62EB">
            <w:pPr>
              <w:ind w:leftChars="18" w:left="43" w:firstLineChars="13" w:firstLine="31"/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antisense</w:t>
            </w:r>
          </w:p>
        </w:tc>
        <w:tc>
          <w:tcPr>
            <w:tcW w:w="5103" w:type="dxa"/>
            <w:tcBorders>
              <w:top w:val="nil"/>
            </w:tcBorders>
          </w:tcPr>
          <w:p w:rsidR="00BD3868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</w:t>
            </w:r>
            <w:r w:rsidR="00C960F0">
              <w:rPr>
                <w:rFonts w:ascii="Times New Roman" w:hAnsi="Times New Roman"/>
                <w:color w:val="000000" w:themeColor="text1"/>
              </w:rPr>
              <w:t>TTG ATC CAG AGC GAG CAG CT</w:t>
            </w:r>
            <w:r w:rsidRPr="002801F0">
              <w:rPr>
                <w:rFonts w:ascii="Times New Roman" w:hAnsi="Times New Roman"/>
                <w:color w:val="000000" w:themeColor="text1"/>
              </w:rPr>
              <w:t>-3’</w:t>
            </w:r>
          </w:p>
          <w:p w:rsidR="00BD3868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</w:t>
            </w:r>
            <w:r w:rsidR="00C960F0">
              <w:rPr>
                <w:rFonts w:ascii="Times New Roman" w:hAnsi="Times New Roman"/>
                <w:color w:val="000000" w:themeColor="text1"/>
              </w:rPr>
              <w:t>AGG TAG ATC TGG GCT TCT GC</w:t>
            </w:r>
            <w:r w:rsidRPr="002801F0">
              <w:rPr>
                <w:rFonts w:ascii="Times New Roman" w:hAnsi="Times New Roman"/>
                <w:color w:val="000000" w:themeColor="text1"/>
              </w:rPr>
              <w:t>-3’</w:t>
            </w:r>
          </w:p>
          <w:p w:rsidR="00BD3868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</w:t>
            </w:r>
            <w:r w:rsidR="00C960F0">
              <w:rPr>
                <w:rFonts w:ascii="Times New Roman" w:hAnsi="Times New Roman"/>
                <w:color w:val="000000" w:themeColor="text1"/>
              </w:rPr>
              <w:t>GGA AGA GCT CTG</w:t>
            </w:r>
            <w:r w:rsidR="00FC3EC6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C960F0">
              <w:rPr>
                <w:rFonts w:ascii="Times New Roman" w:hAnsi="Times New Roman"/>
                <w:color w:val="000000" w:themeColor="text1"/>
              </w:rPr>
              <w:t xml:space="preserve">TGC </w:t>
            </w:r>
            <w:r w:rsidR="00FC3EC6">
              <w:rPr>
                <w:rFonts w:ascii="Times New Roman" w:hAnsi="Times New Roman"/>
                <w:color w:val="000000" w:themeColor="text1"/>
              </w:rPr>
              <w:t>TGG AA</w:t>
            </w:r>
            <w:r w:rsidRPr="002801F0">
              <w:rPr>
                <w:rFonts w:ascii="Times New Roman" w:hAnsi="Times New Roman"/>
                <w:color w:val="000000" w:themeColor="text1"/>
              </w:rPr>
              <w:t>-3’</w:t>
            </w:r>
          </w:p>
          <w:p w:rsidR="00BD3868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</w:t>
            </w:r>
            <w:r w:rsidR="00FC3EC6">
              <w:rPr>
                <w:rFonts w:ascii="Times New Roman" w:hAnsi="Times New Roman"/>
                <w:color w:val="000000" w:themeColor="text1"/>
              </w:rPr>
              <w:t>CAA TTT CAG CAC CAG AGG GC</w:t>
            </w:r>
            <w:r w:rsidRPr="002801F0">
              <w:rPr>
                <w:rFonts w:ascii="Times New Roman" w:hAnsi="Times New Roman"/>
                <w:color w:val="000000" w:themeColor="text1"/>
              </w:rPr>
              <w:t>-3’</w:t>
            </w:r>
          </w:p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TGG CTT GCG AGA CGT AGA C-3’</w:t>
            </w:r>
          </w:p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CTC CTC TGC TGT CTT CCC A-3’</w:t>
            </w:r>
          </w:p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GCT TCG AAA AAG GGA TCA GTT CT-3’</w:t>
            </w:r>
          </w:p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CCC AGT TCT TAA AGC CTT TCT CA-3’</w:t>
            </w:r>
          </w:p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ATA CTG CTA ACC GAC TCC T-3’</w:t>
            </w:r>
          </w:p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ATG GCC TTG TAG ACA CCT-3’</w:t>
            </w:r>
          </w:p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GGA CTC CTA TGT GGG TGA CGA GG-3’</w:t>
            </w:r>
          </w:p>
          <w:p w:rsidR="00BD3868" w:rsidRPr="002801F0" w:rsidRDefault="00BD3868" w:rsidP="007D62EB">
            <w:pPr>
              <w:rPr>
                <w:rFonts w:ascii="Times New Roman" w:hAnsi="Times New Roman"/>
                <w:color w:val="000000" w:themeColor="text1"/>
              </w:rPr>
            </w:pPr>
            <w:r w:rsidRPr="002801F0">
              <w:rPr>
                <w:rFonts w:ascii="Times New Roman" w:hAnsi="Times New Roman"/>
                <w:color w:val="000000" w:themeColor="text1"/>
              </w:rPr>
              <w:t>5’-GGG AGA GCA TAG CCC TCG TAG AT-3’</w:t>
            </w:r>
          </w:p>
        </w:tc>
      </w:tr>
    </w:tbl>
    <w:p w:rsidR="006127EF" w:rsidRPr="002801F0" w:rsidRDefault="006127EF">
      <w:pPr>
        <w:rPr>
          <w:rFonts w:ascii="Times New Roman" w:hAnsi="Times New Roman"/>
          <w:color w:val="000000" w:themeColor="text1"/>
        </w:rPr>
      </w:pPr>
    </w:p>
    <w:sectPr w:rsidR="006127EF" w:rsidRPr="002801F0" w:rsidSect="00E46A9E">
      <w:type w:val="oddPage"/>
      <w:pgSz w:w="11900" w:h="16840"/>
      <w:pgMar w:top="1418" w:right="1418" w:bottom="1418" w:left="1418" w:header="851" w:footer="992" w:gutter="0"/>
      <w:cols w:space="425"/>
      <w:docGrid w:type="lines" w:linePitch="33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960"/>
  <w:drawingGridHorizontalSpacing w:val="120"/>
  <w:drawingGridVerticalSpacing w:val="333"/>
  <w:displayHorizont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A9E"/>
    <w:rsid w:val="00002C18"/>
    <w:rsid w:val="000150F1"/>
    <w:rsid w:val="0001562D"/>
    <w:rsid w:val="00035251"/>
    <w:rsid w:val="00045F90"/>
    <w:rsid w:val="000475CF"/>
    <w:rsid w:val="00047A4E"/>
    <w:rsid w:val="00051DEF"/>
    <w:rsid w:val="00063065"/>
    <w:rsid w:val="00075988"/>
    <w:rsid w:val="00077B40"/>
    <w:rsid w:val="000823C8"/>
    <w:rsid w:val="00082CFD"/>
    <w:rsid w:val="00083C7E"/>
    <w:rsid w:val="000860C1"/>
    <w:rsid w:val="000A2608"/>
    <w:rsid w:val="000A3FCF"/>
    <w:rsid w:val="000A61AE"/>
    <w:rsid w:val="000A7744"/>
    <w:rsid w:val="000B16DB"/>
    <w:rsid w:val="000B29FF"/>
    <w:rsid w:val="000B56C8"/>
    <w:rsid w:val="000B71AA"/>
    <w:rsid w:val="000D4E1F"/>
    <w:rsid w:val="000D66F3"/>
    <w:rsid w:val="000E7B7F"/>
    <w:rsid w:val="000E7BA1"/>
    <w:rsid w:val="000F215F"/>
    <w:rsid w:val="000F2775"/>
    <w:rsid w:val="00103D85"/>
    <w:rsid w:val="00106F50"/>
    <w:rsid w:val="0011646A"/>
    <w:rsid w:val="00130581"/>
    <w:rsid w:val="00142308"/>
    <w:rsid w:val="00143274"/>
    <w:rsid w:val="001534C3"/>
    <w:rsid w:val="001543B9"/>
    <w:rsid w:val="00160FEA"/>
    <w:rsid w:val="00162BBE"/>
    <w:rsid w:val="00162EA6"/>
    <w:rsid w:val="0017538B"/>
    <w:rsid w:val="00175ADD"/>
    <w:rsid w:val="001870A9"/>
    <w:rsid w:val="0019016D"/>
    <w:rsid w:val="00194374"/>
    <w:rsid w:val="00195EAE"/>
    <w:rsid w:val="001A7670"/>
    <w:rsid w:val="001B107D"/>
    <w:rsid w:val="001B1F9F"/>
    <w:rsid w:val="001B2556"/>
    <w:rsid w:val="001C5196"/>
    <w:rsid w:val="001D16BC"/>
    <w:rsid w:val="001E00D7"/>
    <w:rsid w:val="001E3FFA"/>
    <w:rsid w:val="001E4247"/>
    <w:rsid w:val="0020264A"/>
    <w:rsid w:val="002117B1"/>
    <w:rsid w:val="00221B19"/>
    <w:rsid w:val="0022218F"/>
    <w:rsid w:val="002234FC"/>
    <w:rsid w:val="00244BB2"/>
    <w:rsid w:val="0024656D"/>
    <w:rsid w:val="00255FB7"/>
    <w:rsid w:val="002646D2"/>
    <w:rsid w:val="00273D4F"/>
    <w:rsid w:val="00277E82"/>
    <w:rsid w:val="002801F0"/>
    <w:rsid w:val="00282ABB"/>
    <w:rsid w:val="00282F72"/>
    <w:rsid w:val="00294765"/>
    <w:rsid w:val="002A5207"/>
    <w:rsid w:val="002A5266"/>
    <w:rsid w:val="002A5F79"/>
    <w:rsid w:val="002A7694"/>
    <w:rsid w:val="002B5038"/>
    <w:rsid w:val="002B62BE"/>
    <w:rsid w:val="002C0075"/>
    <w:rsid w:val="002D6EAA"/>
    <w:rsid w:val="002F4258"/>
    <w:rsid w:val="002F6BCE"/>
    <w:rsid w:val="003137E3"/>
    <w:rsid w:val="00317C80"/>
    <w:rsid w:val="00322195"/>
    <w:rsid w:val="0032460D"/>
    <w:rsid w:val="003449E0"/>
    <w:rsid w:val="00345289"/>
    <w:rsid w:val="003530B5"/>
    <w:rsid w:val="00353C60"/>
    <w:rsid w:val="003624E4"/>
    <w:rsid w:val="00362FE4"/>
    <w:rsid w:val="0036450B"/>
    <w:rsid w:val="00366CBC"/>
    <w:rsid w:val="00370A90"/>
    <w:rsid w:val="003777D2"/>
    <w:rsid w:val="0038710F"/>
    <w:rsid w:val="00393613"/>
    <w:rsid w:val="003B5515"/>
    <w:rsid w:val="003B6A06"/>
    <w:rsid w:val="003C4ECF"/>
    <w:rsid w:val="003C62DE"/>
    <w:rsid w:val="003C7569"/>
    <w:rsid w:val="003C7951"/>
    <w:rsid w:val="003D1AFB"/>
    <w:rsid w:val="003D3D31"/>
    <w:rsid w:val="003D42CA"/>
    <w:rsid w:val="003E7DD6"/>
    <w:rsid w:val="003F4307"/>
    <w:rsid w:val="003F6B02"/>
    <w:rsid w:val="00401DFF"/>
    <w:rsid w:val="00405988"/>
    <w:rsid w:val="00431338"/>
    <w:rsid w:val="00431CF5"/>
    <w:rsid w:val="00432D9D"/>
    <w:rsid w:val="00440EAC"/>
    <w:rsid w:val="00472433"/>
    <w:rsid w:val="00474070"/>
    <w:rsid w:val="004749B8"/>
    <w:rsid w:val="00475A49"/>
    <w:rsid w:val="00494A41"/>
    <w:rsid w:val="004A2998"/>
    <w:rsid w:val="004A3A15"/>
    <w:rsid w:val="004A7AAC"/>
    <w:rsid w:val="004B3B9A"/>
    <w:rsid w:val="004B56C4"/>
    <w:rsid w:val="004D1770"/>
    <w:rsid w:val="005014E8"/>
    <w:rsid w:val="00505B24"/>
    <w:rsid w:val="0051290D"/>
    <w:rsid w:val="005206BE"/>
    <w:rsid w:val="00520DB9"/>
    <w:rsid w:val="00523934"/>
    <w:rsid w:val="005365F1"/>
    <w:rsid w:val="005417FA"/>
    <w:rsid w:val="00555EBA"/>
    <w:rsid w:val="0055708D"/>
    <w:rsid w:val="00561749"/>
    <w:rsid w:val="00563B17"/>
    <w:rsid w:val="00563F67"/>
    <w:rsid w:val="00571D52"/>
    <w:rsid w:val="00576194"/>
    <w:rsid w:val="00580999"/>
    <w:rsid w:val="00584AD2"/>
    <w:rsid w:val="005945EB"/>
    <w:rsid w:val="00597CD7"/>
    <w:rsid w:val="005A2F9F"/>
    <w:rsid w:val="005D7E7C"/>
    <w:rsid w:val="005E158E"/>
    <w:rsid w:val="005E17AF"/>
    <w:rsid w:val="005E4089"/>
    <w:rsid w:val="005F00C2"/>
    <w:rsid w:val="005F30D2"/>
    <w:rsid w:val="006127EF"/>
    <w:rsid w:val="006178A9"/>
    <w:rsid w:val="0062067F"/>
    <w:rsid w:val="006219EA"/>
    <w:rsid w:val="00632964"/>
    <w:rsid w:val="00636063"/>
    <w:rsid w:val="00642945"/>
    <w:rsid w:val="00645037"/>
    <w:rsid w:val="00645CB4"/>
    <w:rsid w:val="00661192"/>
    <w:rsid w:val="0066449A"/>
    <w:rsid w:val="00666C0D"/>
    <w:rsid w:val="006715BC"/>
    <w:rsid w:val="00672FA5"/>
    <w:rsid w:val="006730BE"/>
    <w:rsid w:val="00682BC7"/>
    <w:rsid w:val="0068509A"/>
    <w:rsid w:val="00687B94"/>
    <w:rsid w:val="0069342E"/>
    <w:rsid w:val="006A62B0"/>
    <w:rsid w:val="006A7988"/>
    <w:rsid w:val="006C1BDA"/>
    <w:rsid w:val="006C73F3"/>
    <w:rsid w:val="006D7BC5"/>
    <w:rsid w:val="006E13D7"/>
    <w:rsid w:val="006E6DDE"/>
    <w:rsid w:val="006F3724"/>
    <w:rsid w:val="006F4F81"/>
    <w:rsid w:val="00710EE5"/>
    <w:rsid w:val="007134A0"/>
    <w:rsid w:val="0071573E"/>
    <w:rsid w:val="00720470"/>
    <w:rsid w:val="007247BE"/>
    <w:rsid w:val="00732785"/>
    <w:rsid w:val="00733890"/>
    <w:rsid w:val="0073456F"/>
    <w:rsid w:val="00736368"/>
    <w:rsid w:val="00736933"/>
    <w:rsid w:val="00755B51"/>
    <w:rsid w:val="00764DB9"/>
    <w:rsid w:val="00773C36"/>
    <w:rsid w:val="00791931"/>
    <w:rsid w:val="007A6895"/>
    <w:rsid w:val="007A6F1E"/>
    <w:rsid w:val="007A7B0D"/>
    <w:rsid w:val="007B3277"/>
    <w:rsid w:val="007B43F2"/>
    <w:rsid w:val="007B6913"/>
    <w:rsid w:val="007B7C2F"/>
    <w:rsid w:val="007B7E4B"/>
    <w:rsid w:val="007C0D50"/>
    <w:rsid w:val="007C5509"/>
    <w:rsid w:val="007C56D3"/>
    <w:rsid w:val="007C7D58"/>
    <w:rsid w:val="007D198E"/>
    <w:rsid w:val="007D4D79"/>
    <w:rsid w:val="007E265C"/>
    <w:rsid w:val="007E61C1"/>
    <w:rsid w:val="007E7836"/>
    <w:rsid w:val="007F63D5"/>
    <w:rsid w:val="007F7AD1"/>
    <w:rsid w:val="00801BDF"/>
    <w:rsid w:val="00805233"/>
    <w:rsid w:val="00807090"/>
    <w:rsid w:val="008071B4"/>
    <w:rsid w:val="00807358"/>
    <w:rsid w:val="00810E97"/>
    <w:rsid w:val="0082096C"/>
    <w:rsid w:val="00824CA8"/>
    <w:rsid w:val="008274E1"/>
    <w:rsid w:val="008276C8"/>
    <w:rsid w:val="008351F0"/>
    <w:rsid w:val="0086471B"/>
    <w:rsid w:val="008664A0"/>
    <w:rsid w:val="008709ED"/>
    <w:rsid w:val="00876898"/>
    <w:rsid w:val="00881215"/>
    <w:rsid w:val="00883764"/>
    <w:rsid w:val="00891869"/>
    <w:rsid w:val="0089324F"/>
    <w:rsid w:val="008961AF"/>
    <w:rsid w:val="008B4FCD"/>
    <w:rsid w:val="008C1E09"/>
    <w:rsid w:val="008D6397"/>
    <w:rsid w:val="008E1760"/>
    <w:rsid w:val="008F051C"/>
    <w:rsid w:val="008F1F32"/>
    <w:rsid w:val="008F7B77"/>
    <w:rsid w:val="00902E05"/>
    <w:rsid w:val="00904242"/>
    <w:rsid w:val="00911EFE"/>
    <w:rsid w:val="00925B5F"/>
    <w:rsid w:val="00926CFE"/>
    <w:rsid w:val="00932842"/>
    <w:rsid w:val="00934E13"/>
    <w:rsid w:val="00936D7C"/>
    <w:rsid w:val="0093764B"/>
    <w:rsid w:val="00953708"/>
    <w:rsid w:val="00954791"/>
    <w:rsid w:val="00960280"/>
    <w:rsid w:val="00976F8B"/>
    <w:rsid w:val="009772E3"/>
    <w:rsid w:val="009904AD"/>
    <w:rsid w:val="00993667"/>
    <w:rsid w:val="009950AC"/>
    <w:rsid w:val="009A1284"/>
    <w:rsid w:val="009A6719"/>
    <w:rsid w:val="009A7D66"/>
    <w:rsid w:val="009C46DE"/>
    <w:rsid w:val="009D12DE"/>
    <w:rsid w:val="009D3198"/>
    <w:rsid w:val="009E2770"/>
    <w:rsid w:val="009F2A64"/>
    <w:rsid w:val="009F30CE"/>
    <w:rsid w:val="009F55E4"/>
    <w:rsid w:val="009F65A4"/>
    <w:rsid w:val="009F6CF9"/>
    <w:rsid w:val="00A00279"/>
    <w:rsid w:val="00A1046C"/>
    <w:rsid w:val="00A10615"/>
    <w:rsid w:val="00A1312E"/>
    <w:rsid w:val="00A208FD"/>
    <w:rsid w:val="00A305D4"/>
    <w:rsid w:val="00A527ED"/>
    <w:rsid w:val="00A61FBF"/>
    <w:rsid w:val="00A765C0"/>
    <w:rsid w:val="00A77B90"/>
    <w:rsid w:val="00A8212D"/>
    <w:rsid w:val="00A82EB6"/>
    <w:rsid w:val="00A8512E"/>
    <w:rsid w:val="00A904D1"/>
    <w:rsid w:val="00A90F17"/>
    <w:rsid w:val="00A95D0B"/>
    <w:rsid w:val="00AA316E"/>
    <w:rsid w:val="00AC025F"/>
    <w:rsid w:val="00AC050E"/>
    <w:rsid w:val="00AC65B7"/>
    <w:rsid w:val="00AE628E"/>
    <w:rsid w:val="00AE7316"/>
    <w:rsid w:val="00AF509C"/>
    <w:rsid w:val="00AF514C"/>
    <w:rsid w:val="00AF7967"/>
    <w:rsid w:val="00B005A2"/>
    <w:rsid w:val="00B0511A"/>
    <w:rsid w:val="00B07F10"/>
    <w:rsid w:val="00B105FD"/>
    <w:rsid w:val="00B1100B"/>
    <w:rsid w:val="00B27D4E"/>
    <w:rsid w:val="00B36382"/>
    <w:rsid w:val="00B508F6"/>
    <w:rsid w:val="00B51B09"/>
    <w:rsid w:val="00B57C94"/>
    <w:rsid w:val="00B7027F"/>
    <w:rsid w:val="00B75F2D"/>
    <w:rsid w:val="00B76C17"/>
    <w:rsid w:val="00B96433"/>
    <w:rsid w:val="00BB159B"/>
    <w:rsid w:val="00BB4753"/>
    <w:rsid w:val="00BC57C4"/>
    <w:rsid w:val="00BD3868"/>
    <w:rsid w:val="00BD5D75"/>
    <w:rsid w:val="00BE5160"/>
    <w:rsid w:val="00C0024C"/>
    <w:rsid w:val="00C1751B"/>
    <w:rsid w:val="00C4028E"/>
    <w:rsid w:val="00C56A94"/>
    <w:rsid w:val="00C64A72"/>
    <w:rsid w:val="00C654EA"/>
    <w:rsid w:val="00C72FFC"/>
    <w:rsid w:val="00C747F2"/>
    <w:rsid w:val="00C75A3A"/>
    <w:rsid w:val="00C94C3A"/>
    <w:rsid w:val="00C950D0"/>
    <w:rsid w:val="00C960F0"/>
    <w:rsid w:val="00CA04B3"/>
    <w:rsid w:val="00CA710F"/>
    <w:rsid w:val="00CB1449"/>
    <w:rsid w:val="00CB2E31"/>
    <w:rsid w:val="00CB5EE8"/>
    <w:rsid w:val="00CB6B05"/>
    <w:rsid w:val="00CC1200"/>
    <w:rsid w:val="00CC191E"/>
    <w:rsid w:val="00CD085C"/>
    <w:rsid w:val="00CD0F04"/>
    <w:rsid w:val="00CD7439"/>
    <w:rsid w:val="00CE1F31"/>
    <w:rsid w:val="00CE3FFB"/>
    <w:rsid w:val="00CE5922"/>
    <w:rsid w:val="00CE650D"/>
    <w:rsid w:val="00CE6969"/>
    <w:rsid w:val="00CF0770"/>
    <w:rsid w:val="00D0400F"/>
    <w:rsid w:val="00D05319"/>
    <w:rsid w:val="00D13F12"/>
    <w:rsid w:val="00D166F4"/>
    <w:rsid w:val="00D31660"/>
    <w:rsid w:val="00D34DEF"/>
    <w:rsid w:val="00D403F8"/>
    <w:rsid w:val="00D41347"/>
    <w:rsid w:val="00D41C13"/>
    <w:rsid w:val="00D42F98"/>
    <w:rsid w:val="00D45F8F"/>
    <w:rsid w:val="00D6046C"/>
    <w:rsid w:val="00D65627"/>
    <w:rsid w:val="00D66665"/>
    <w:rsid w:val="00D7137F"/>
    <w:rsid w:val="00D734CA"/>
    <w:rsid w:val="00D74EA6"/>
    <w:rsid w:val="00D965E3"/>
    <w:rsid w:val="00D97CA4"/>
    <w:rsid w:val="00DA3969"/>
    <w:rsid w:val="00DB08E7"/>
    <w:rsid w:val="00DB2B2D"/>
    <w:rsid w:val="00DC42CA"/>
    <w:rsid w:val="00DC51B0"/>
    <w:rsid w:val="00DD1757"/>
    <w:rsid w:val="00DE2112"/>
    <w:rsid w:val="00DE2CF0"/>
    <w:rsid w:val="00DF1B38"/>
    <w:rsid w:val="00DF462F"/>
    <w:rsid w:val="00E0340D"/>
    <w:rsid w:val="00E04285"/>
    <w:rsid w:val="00E133DA"/>
    <w:rsid w:val="00E20662"/>
    <w:rsid w:val="00E4185A"/>
    <w:rsid w:val="00E46A9E"/>
    <w:rsid w:val="00E474D1"/>
    <w:rsid w:val="00E57454"/>
    <w:rsid w:val="00E813A1"/>
    <w:rsid w:val="00E94846"/>
    <w:rsid w:val="00EA2F39"/>
    <w:rsid w:val="00EA7BAD"/>
    <w:rsid w:val="00EC6A31"/>
    <w:rsid w:val="00EE0C43"/>
    <w:rsid w:val="00EF664B"/>
    <w:rsid w:val="00F02706"/>
    <w:rsid w:val="00F0343A"/>
    <w:rsid w:val="00F157E6"/>
    <w:rsid w:val="00F30175"/>
    <w:rsid w:val="00F31AA4"/>
    <w:rsid w:val="00F330EA"/>
    <w:rsid w:val="00F34BCD"/>
    <w:rsid w:val="00F44AEB"/>
    <w:rsid w:val="00F45A8E"/>
    <w:rsid w:val="00F46D04"/>
    <w:rsid w:val="00F64DC3"/>
    <w:rsid w:val="00F66F1E"/>
    <w:rsid w:val="00F806C9"/>
    <w:rsid w:val="00F806E1"/>
    <w:rsid w:val="00F867A8"/>
    <w:rsid w:val="00F87DF2"/>
    <w:rsid w:val="00F90649"/>
    <w:rsid w:val="00F926B7"/>
    <w:rsid w:val="00F94EF1"/>
    <w:rsid w:val="00FA4358"/>
    <w:rsid w:val="00FA51F9"/>
    <w:rsid w:val="00FB1A76"/>
    <w:rsid w:val="00FC0A9B"/>
    <w:rsid w:val="00FC3EC6"/>
    <w:rsid w:val="00FD4E41"/>
    <w:rsid w:val="00FF0D90"/>
    <w:rsid w:val="00FF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B434E"/>
  <w14:defaultImageDpi w14:val="32767"/>
  <w15:chartTrackingRefBased/>
  <w15:docId w15:val="{0C7DF6A2-A828-D943-8298-80D113861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E46A9E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46A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坂口　末廣</dc:creator>
  <cp:keywords/>
  <dc:description/>
  <cp:lastModifiedBy>千田　淳司</cp:lastModifiedBy>
  <cp:revision>8</cp:revision>
  <dcterms:created xsi:type="dcterms:W3CDTF">2019-09-03T01:23:00Z</dcterms:created>
  <dcterms:modified xsi:type="dcterms:W3CDTF">2020-06-14T02:48:00Z</dcterms:modified>
</cp:coreProperties>
</file>